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E0A" w:rsidRDefault="004F0E0A" w:rsidP="004F0E0A">
      <w:pPr>
        <w:tabs>
          <w:tab w:val="left" w:pos="1390"/>
        </w:tabs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>T</w:t>
      </w:r>
      <w:r w:rsidRPr="000E754A">
        <w:rPr>
          <w:rFonts w:cstheme="minorHAnsi"/>
          <w:b/>
          <w:sz w:val="22"/>
          <w:szCs w:val="22"/>
        </w:rPr>
        <w:t xml:space="preserve">able </w:t>
      </w:r>
      <w:r>
        <w:rPr>
          <w:rFonts w:cstheme="minorHAnsi"/>
          <w:b/>
          <w:sz w:val="22"/>
          <w:szCs w:val="22"/>
        </w:rPr>
        <w:t>S1.</w:t>
      </w:r>
      <w:r w:rsidRPr="000E754A">
        <w:rPr>
          <w:rFonts w:cstheme="minorHAnsi"/>
          <w:b/>
          <w:sz w:val="22"/>
          <w:szCs w:val="22"/>
        </w:rPr>
        <w:t xml:space="preserve"> </w:t>
      </w:r>
      <w:r w:rsidRPr="000E754A">
        <w:rPr>
          <w:rFonts w:cstheme="minorHAnsi"/>
          <w:sz w:val="22"/>
          <w:szCs w:val="22"/>
        </w:rPr>
        <w:t xml:space="preserve">Single questions asked to obtain </w:t>
      </w:r>
      <w:r>
        <w:rPr>
          <w:rFonts w:cstheme="minorHAnsi"/>
          <w:sz w:val="22"/>
          <w:szCs w:val="22"/>
        </w:rPr>
        <w:t xml:space="preserve">socio-demographic and </w:t>
      </w:r>
      <w:r w:rsidRPr="000E754A">
        <w:rPr>
          <w:rFonts w:cstheme="minorHAnsi"/>
          <w:sz w:val="22"/>
          <w:szCs w:val="22"/>
        </w:rPr>
        <w:t>health-related information</w:t>
      </w:r>
      <w:r>
        <w:rPr>
          <w:rFonts w:cstheme="minorHAnsi"/>
          <w:sz w:val="22"/>
          <w:szCs w:val="22"/>
        </w:rPr>
        <w:t>.</w:t>
      </w:r>
    </w:p>
    <w:p w:rsidR="004F0E0A" w:rsidRDefault="004F0E0A" w:rsidP="004F0E0A">
      <w:pPr>
        <w:tabs>
          <w:tab w:val="left" w:pos="7253"/>
        </w:tabs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ab/>
      </w:r>
    </w:p>
    <w:tbl>
      <w:tblPr>
        <w:tblStyle w:val="TableGrid"/>
        <w:tblW w:w="10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701"/>
        <w:gridCol w:w="3543"/>
        <w:gridCol w:w="4722"/>
      </w:tblGrid>
      <w:tr w:rsidR="004F0E0A" w:rsidRPr="00692D93" w:rsidTr="00C26C43">
        <w:trPr>
          <w:cantSplit/>
          <w:trHeight w:val="439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ind w:left="113" w:right="113"/>
              <w:contextualSpacing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easur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692D93">
              <w:rPr>
                <w:rFonts w:cstheme="minorHAnsi"/>
                <w:b/>
                <w:sz w:val="20"/>
                <w:szCs w:val="20"/>
              </w:rPr>
              <w:t>Question</w:t>
            </w:r>
          </w:p>
        </w:tc>
        <w:tc>
          <w:tcPr>
            <w:tcW w:w="4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b/>
                <w:sz w:val="20"/>
                <w:szCs w:val="20"/>
              </w:rPr>
            </w:pPr>
            <w:r w:rsidRPr="00692D93">
              <w:rPr>
                <w:rFonts w:cstheme="minorHAnsi"/>
                <w:b/>
                <w:sz w:val="20"/>
                <w:szCs w:val="20"/>
              </w:rPr>
              <w:t xml:space="preserve">Categories </w:t>
            </w:r>
            <w:r>
              <w:rPr>
                <w:rFonts w:cstheme="minorHAnsi"/>
                <w:b/>
                <w:i/>
                <w:sz w:val="20"/>
                <w:szCs w:val="20"/>
              </w:rPr>
              <w:t>(r</w:t>
            </w:r>
            <w:r w:rsidRPr="00692D93">
              <w:rPr>
                <w:rFonts w:cstheme="minorHAnsi"/>
                <w:b/>
                <w:i/>
                <w:sz w:val="20"/>
                <w:szCs w:val="20"/>
              </w:rPr>
              <w:t>esponses)</w:t>
            </w:r>
          </w:p>
        </w:tc>
      </w:tr>
      <w:tr w:rsidR="004F0E0A" w:rsidRPr="00692D93" w:rsidTr="00C26C43">
        <w:trPr>
          <w:cantSplit/>
          <w:trHeight w:val="546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4F0E0A" w:rsidRPr="00225243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Socio-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lease specify your age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6 – 29 years </w:t>
            </w:r>
            <w:r w:rsidRPr="00FD4317">
              <w:rPr>
                <w:rFonts w:cstheme="minorHAnsi"/>
                <w:i/>
                <w:iCs/>
                <w:sz w:val="20"/>
                <w:szCs w:val="20"/>
              </w:rPr>
              <w:t>(16-17; 18-29)</w:t>
            </w:r>
          </w:p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– 49 years </w:t>
            </w:r>
            <w:r w:rsidRPr="00FD4317">
              <w:rPr>
                <w:rFonts w:cstheme="minorHAnsi"/>
                <w:i/>
                <w:iCs/>
                <w:sz w:val="20"/>
                <w:szCs w:val="20"/>
              </w:rPr>
              <w:t>(30-39; 40-49)</w:t>
            </w:r>
          </w:p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0 – 69 years </w:t>
            </w:r>
            <w:r w:rsidRPr="00FD4317">
              <w:rPr>
                <w:rFonts w:cstheme="minorHAnsi"/>
                <w:i/>
                <w:iCs/>
                <w:sz w:val="20"/>
                <w:szCs w:val="20"/>
              </w:rPr>
              <w:t>(50-59; 60-69)</w:t>
            </w:r>
          </w:p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0+ years </w:t>
            </w:r>
            <w:r w:rsidRPr="00FD4317">
              <w:rPr>
                <w:rFonts w:cstheme="minorHAnsi"/>
                <w:i/>
                <w:iCs/>
                <w:sz w:val="20"/>
                <w:szCs w:val="20"/>
              </w:rPr>
              <w:t>(70-79; 80-89; 90+)</w:t>
            </w:r>
          </w:p>
        </w:tc>
      </w:tr>
      <w:tr w:rsidR="004F0E0A" w:rsidRPr="00692D93" w:rsidTr="00C26C43">
        <w:trPr>
          <w:cantSplit/>
          <w:trHeight w:val="546"/>
        </w:trPr>
        <w:tc>
          <w:tcPr>
            <w:tcW w:w="426" w:type="dxa"/>
            <w:vMerge/>
            <w:textDirection w:val="btLr"/>
          </w:tcPr>
          <w:p w:rsidR="004F0E0A" w:rsidRPr="00225243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hat is your gender?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</w:tr>
      <w:tr w:rsidR="004F0E0A" w:rsidRPr="00692D93" w:rsidTr="00C26C43">
        <w:trPr>
          <w:cantSplit/>
          <w:trHeight w:val="546"/>
        </w:trPr>
        <w:tc>
          <w:tcPr>
            <w:tcW w:w="426" w:type="dxa"/>
            <w:vMerge/>
            <w:tcBorders>
              <w:bottom w:val="single" w:sz="4" w:space="0" w:color="auto"/>
            </w:tcBorders>
            <w:textDirection w:val="btLr"/>
          </w:tcPr>
          <w:p w:rsidR="004F0E0A" w:rsidRPr="00225243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577CC3">
              <w:rPr>
                <w:rFonts w:cstheme="minorHAnsi"/>
                <w:bCs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o you have children under the age of 18 years? 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es </w:t>
            </w:r>
          </w:p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</w:t>
            </w:r>
          </w:p>
        </w:tc>
      </w:tr>
      <w:tr w:rsidR="004F0E0A" w:rsidRPr="00692D93" w:rsidTr="00C26C43">
        <w:trPr>
          <w:cantSplit/>
          <w:trHeight w:val="1130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ealth behaviou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Del="006C6875" w:rsidRDefault="004F0E0A" w:rsidP="00C26C43">
            <w:pPr>
              <w:autoSpaceDE w:val="0"/>
              <w:autoSpaceDN w:val="0"/>
              <w:adjustRightInd w:val="0"/>
              <w:contextualSpacing/>
              <w:rPr>
                <w:bCs/>
                <w:noProof/>
                <w:sz w:val="20"/>
                <w:szCs w:val="20"/>
              </w:rPr>
            </w:pPr>
            <w:r w:rsidRPr="00577CC3">
              <w:rPr>
                <w:rFonts w:cstheme="minorHAnsi"/>
                <w:bCs/>
                <w:sz w:val="20"/>
                <w:szCs w:val="20"/>
              </w:rPr>
              <w:t xml:space="preserve">Fruit and vegetable </w:t>
            </w:r>
            <w:r>
              <w:rPr>
                <w:rFonts w:cstheme="minorHAnsi"/>
                <w:bCs/>
                <w:sz w:val="20"/>
                <w:szCs w:val="20"/>
              </w:rPr>
              <w:t>(portions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On a normal day, how many portions of fruit and vegetables (excluding potatoes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E27F8">
              <w:rPr>
                <w:rFonts w:cstheme="minorHAnsi"/>
                <w:sz w:val="20"/>
                <w:szCs w:val="20"/>
                <w:lang w:val="en-US"/>
              </w:rPr>
              <w:t>would you usually eat (one portion is roughly one handful)?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>0 – 2 p</w:t>
            </w:r>
            <w:r w:rsidRPr="00FF56CE">
              <w:rPr>
                <w:rFonts w:cstheme="minorHAnsi"/>
                <w:sz w:val="20"/>
                <w:szCs w:val="20"/>
              </w:rPr>
              <w:t xml:space="preserve">ortions </w:t>
            </w:r>
            <w:r w:rsidRPr="00FF56CE">
              <w:rPr>
                <w:rFonts w:cstheme="minorHAnsi"/>
                <w:i/>
                <w:sz w:val="18"/>
                <w:szCs w:val="18"/>
              </w:rPr>
              <w:t>(0; 1; 2)</w:t>
            </w:r>
          </w:p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– 4 </w:t>
            </w:r>
            <w:r w:rsidRPr="00692D93">
              <w:rPr>
                <w:rFonts w:cstheme="minorHAnsi"/>
                <w:sz w:val="20"/>
                <w:szCs w:val="20"/>
              </w:rPr>
              <w:t xml:space="preserve">portions </w:t>
            </w:r>
            <w:r w:rsidRPr="00E2229C">
              <w:rPr>
                <w:rFonts w:cstheme="minorHAnsi"/>
                <w:i/>
                <w:sz w:val="18"/>
                <w:szCs w:val="18"/>
              </w:rPr>
              <w:t>(3; 4)</w:t>
            </w:r>
            <w:r w:rsidRPr="00692D93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4F0E0A" w:rsidRPr="00FF56CE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692D93">
              <w:rPr>
                <w:rFonts w:cstheme="minorHAnsi"/>
                <w:sz w:val="20"/>
                <w:szCs w:val="20"/>
              </w:rPr>
              <w:t xml:space="preserve">5+ portions </w:t>
            </w:r>
            <w:r w:rsidRPr="00E2229C">
              <w:rPr>
                <w:rFonts w:cstheme="minorHAnsi"/>
                <w:i/>
                <w:sz w:val="18"/>
                <w:szCs w:val="18"/>
              </w:rPr>
              <w:t>(5 or more)</w:t>
            </w:r>
          </w:p>
        </w:tc>
      </w:tr>
      <w:tr w:rsidR="004F0E0A" w:rsidRPr="00692D93" w:rsidTr="00C26C43">
        <w:trPr>
          <w:cantSplit/>
          <w:trHeight w:val="710"/>
        </w:trPr>
        <w:tc>
          <w:tcPr>
            <w:tcW w:w="426" w:type="dxa"/>
            <w:vMerge/>
            <w:textDirection w:val="btLr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Del="006C6875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577CC3">
              <w:rPr>
                <w:rFonts w:cstheme="minorHAnsi"/>
                <w:bCs/>
                <w:sz w:val="20"/>
                <w:szCs w:val="20"/>
              </w:rPr>
              <w:t xml:space="preserve">Physical activity </w:t>
            </w:r>
            <w:r>
              <w:rPr>
                <w:rFonts w:cstheme="minorHAnsi"/>
                <w:bCs/>
                <w:sz w:val="20"/>
                <w:szCs w:val="20"/>
              </w:rPr>
              <w:t>(days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On how many days each week do you engage in at least 30 minutes physical activity (enough to make you out of breath and sweat)?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i/>
                <w:sz w:val="18"/>
                <w:szCs w:val="18"/>
              </w:rPr>
            </w:pPr>
            <w:r>
              <w:rPr>
                <w:rFonts w:cstheme="minorHAnsi"/>
                <w:sz w:val="20"/>
                <w:szCs w:val="20"/>
              </w:rPr>
              <w:t xml:space="preserve">0 – 1 </w:t>
            </w:r>
            <w:r w:rsidRPr="00FD4317">
              <w:rPr>
                <w:rFonts w:cstheme="minorHAnsi"/>
                <w:sz w:val="20"/>
                <w:szCs w:val="20"/>
              </w:rPr>
              <w:t xml:space="preserve">day </w:t>
            </w:r>
            <w:r w:rsidRPr="00FD4317">
              <w:rPr>
                <w:rFonts w:cstheme="minorHAnsi"/>
                <w:i/>
                <w:sz w:val="18"/>
                <w:szCs w:val="18"/>
              </w:rPr>
              <w:t>(Never; 1 day or less</w:t>
            </w:r>
            <w:r>
              <w:rPr>
                <w:rFonts w:cstheme="minorHAnsi"/>
                <w:i/>
                <w:sz w:val="18"/>
                <w:szCs w:val="18"/>
              </w:rPr>
              <w:t>))</w:t>
            </w:r>
          </w:p>
          <w:p w:rsidR="004F0E0A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FD4317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– 4</w:t>
            </w:r>
            <w:r w:rsidRPr="00FD4317">
              <w:rPr>
                <w:rFonts w:cstheme="minorHAnsi"/>
                <w:sz w:val="20"/>
                <w:szCs w:val="20"/>
              </w:rPr>
              <w:t xml:space="preserve"> days </w:t>
            </w:r>
            <w:r w:rsidRPr="00FD4317">
              <w:rPr>
                <w:rFonts w:cstheme="minorHAnsi"/>
                <w:i/>
                <w:sz w:val="18"/>
                <w:szCs w:val="18"/>
              </w:rPr>
              <w:t>(2-4 days</w:t>
            </w:r>
            <w:r>
              <w:rPr>
                <w:rFonts w:cstheme="minorHAnsi"/>
                <w:i/>
                <w:sz w:val="18"/>
                <w:szCs w:val="18"/>
              </w:rPr>
              <w:t xml:space="preserve">) </w:t>
            </w:r>
          </w:p>
          <w:p w:rsidR="004F0E0A" w:rsidRPr="00FD4317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692D93">
              <w:rPr>
                <w:rFonts w:cstheme="minorHAnsi"/>
                <w:sz w:val="20"/>
                <w:szCs w:val="20"/>
              </w:rPr>
              <w:t xml:space="preserve">5+ </w:t>
            </w:r>
            <w:r>
              <w:rPr>
                <w:rFonts w:cstheme="minorHAnsi"/>
                <w:sz w:val="20"/>
                <w:szCs w:val="20"/>
              </w:rPr>
              <w:t xml:space="preserve">days </w:t>
            </w:r>
            <w:r w:rsidRPr="00692D93">
              <w:rPr>
                <w:rFonts w:cstheme="minorHAnsi"/>
                <w:i/>
                <w:sz w:val="18"/>
                <w:szCs w:val="18"/>
              </w:rPr>
              <w:t>(5 or more</w:t>
            </w:r>
            <w:r>
              <w:rPr>
                <w:rFonts w:cstheme="minorHAnsi"/>
                <w:i/>
                <w:sz w:val="18"/>
                <w:szCs w:val="18"/>
              </w:rPr>
              <w:t xml:space="preserve"> days</w:t>
            </w:r>
            <w:r w:rsidRPr="00692D93">
              <w:rPr>
                <w:rFonts w:cstheme="minorHAnsi"/>
                <w:i/>
                <w:sz w:val="18"/>
                <w:szCs w:val="18"/>
              </w:rPr>
              <w:t>)</w:t>
            </w:r>
            <w:r w:rsidRPr="00692D93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</w:tr>
      <w:tr w:rsidR="004F0E0A" w:rsidRPr="00692D93" w:rsidTr="00C26C43">
        <w:trPr>
          <w:cantSplit/>
          <w:trHeight w:val="866"/>
        </w:trPr>
        <w:tc>
          <w:tcPr>
            <w:tcW w:w="426" w:type="dxa"/>
            <w:vMerge/>
            <w:textDirection w:val="btLr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577CC3">
              <w:rPr>
                <w:rFonts w:cstheme="minorHAnsi"/>
                <w:bCs/>
                <w:sz w:val="20"/>
                <w:szCs w:val="20"/>
              </w:rPr>
              <w:t xml:space="preserve">Binge </w:t>
            </w:r>
          </w:p>
          <w:p w:rsidR="004F0E0A" w:rsidRPr="00577CC3" w:rsidDel="006C6875" w:rsidRDefault="004F0E0A" w:rsidP="00C26C43">
            <w:pPr>
              <w:autoSpaceDE w:val="0"/>
              <w:autoSpaceDN w:val="0"/>
              <w:adjustRightInd w:val="0"/>
              <w:contextualSpacing/>
              <w:rPr>
                <w:bCs/>
                <w:noProof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d</w:t>
            </w:r>
            <w:r w:rsidRPr="00577CC3">
              <w:rPr>
                <w:rFonts w:cstheme="minorHAnsi"/>
                <w:bCs/>
                <w:sz w:val="20"/>
                <w:szCs w:val="20"/>
              </w:rPr>
              <w:t>rinking</w:t>
            </w:r>
            <w:r>
              <w:rPr>
                <w:rFonts w:cstheme="minorHAnsi"/>
                <w:bCs/>
                <w:sz w:val="20"/>
                <w:szCs w:val="20"/>
              </w:rPr>
              <w:t xml:space="preserve"> frequency</w:t>
            </w:r>
            <w:r w:rsidRPr="000614C7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In the last year how often have you had 6 or more alcoholic drinks in a single</w:t>
            </w:r>
          </w:p>
          <w:p w:rsidR="004F0E0A" w:rsidRPr="007E27F8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drinking occasion?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18"/>
                <w:szCs w:val="18"/>
              </w:rPr>
            </w:pPr>
            <w:r w:rsidRPr="00692D93">
              <w:rPr>
                <w:rFonts w:cstheme="minorHAnsi"/>
                <w:sz w:val="20"/>
                <w:szCs w:val="20"/>
              </w:rPr>
              <w:t xml:space="preserve">Regularly </w:t>
            </w:r>
            <w:r w:rsidRPr="00692D93">
              <w:rPr>
                <w:rFonts w:cstheme="minorHAnsi"/>
                <w:i/>
                <w:sz w:val="18"/>
                <w:szCs w:val="18"/>
              </w:rPr>
              <w:t>(daily; weekly)</w:t>
            </w:r>
          </w:p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18"/>
                <w:szCs w:val="18"/>
              </w:rPr>
            </w:pPr>
            <w:r w:rsidRPr="00692D93">
              <w:rPr>
                <w:rFonts w:cstheme="minorHAnsi"/>
                <w:sz w:val="20"/>
                <w:szCs w:val="20"/>
              </w:rPr>
              <w:t>Occasional</w:t>
            </w:r>
            <w:r>
              <w:rPr>
                <w:rFonts w:cstheme="minorHAnsi"/>
                <w:sz w:val="20"/>
                <w:szCs w:val="20"/>
              </w:rPr>
              <w:t>ly</w:t>
            </w:r>
            <w:r w:rsidRPr="00692D93">
              <w:rPr>
                <w:rFonts w:cstheme="minorHAnsi"/>
                <w:sz w:val="20"/>
                <w:szCs w:val="20"/>
              </w:rPr>
              <w:t xml:space="preserve"> </w:t>
            </w:r>
            <w:r w:rsidRPr="00692D93">
              <w:rPr>
                <w:rFonts w:cstheme="minorHAnsi"/>
                <w:i/>
                <w:sz w:val="18"/>
                <w:szCs w:val="18"/>
              </w:rPr>
              <w:t>(monthly; less than monthly)</w:t>
            </w:r>
          </w:p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 w:rsidRPr="00692D93">
              <w:rPr>
                <w:rFonts w:cstheme="minorHAnsi"/>
                <w:sz w:val="20"/>
                <w:szCs w:val="20"/>
              </w:rPr>
              <w:t xml:space="preserve">Never </w:t>
            </w:r>
            <w:r w:rsidRPr="00692D93">
              <w:rPr>
                <w:rFonts w:cstheme="minorHAnsi"/>
                <w:i/>
                <w:sz w:val="18"/>
                <w:szCs w:val="18"/>
              </w:rPr>
              <w:t>(never; I don’t drink at all)</w:t>
            </w:r>
          </w:p>
        </w:tc>
      </w:tr>
      <w:tr w:rsidR="004F0E0A" w:rsidRPr="00692D93" w:rsidTr="00C26C43">
        <w:trPr>
          <w:cantSplit/>
          <w:trHeight w:val="837"/>
        </w:trPr>
        <w:tc>
          <w:tcPr>
            <w:tcW w:w="426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577CC3">
              <w:rPr>
                <w:rFonts w:cstheme="minorHAnsi"/>
                <w:bCs/>
                <w:sz w:val="20"/>
                <w:szCs w:val="20"/>
              </w:rPr>
              <w:t xml:space="preserve">Smoking </w:t>
            </w:r>
          </w:p>
          <w:p w:rsidR="004F0E0A" w:rsidRPr="00577CC3" w:rsidDel="006C6875" w:rsidRDefault="004F0E0A" w:rsidP="00C26C43">
            <w:pPr>
              <w:autoSpaceDE w:val="0"/>
              <w:autoSpaceDN w:val="0"/>
              <w:adjustRightInd w:val="0"/>
              <w:contextualSpacing/>
              <w:rPr>
                <w:bCs/>
                <w:noProof/>
                <w:sz w:val="20"/>
                <w:szCs w:val="20"/>
              </w:rPr>
            </w:pPr>
            <w:r w:rsidRPr="00577CC3">
              <w:rPr>
                <w:rFonts w:cstheme="minorHAnsi"/>
                <w:bCs/>
                <w:sz w:val="20"/>
                <w:szCs w:val="20"/>
              </w:rPr>
              <w:t>statu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In terms of smoking tobacco, which of the following best describes you?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 w:rsidRPr="00692D93">
              <w:rPr>
                <w:rFonts w:cstheme="minorHAnsi"/>
                <w:sz w:val="20"/>
                <w:szCs w:val="20"/>
              </w:rPr>
              <w:t xml:space="preserve">Current </w:t>
            </w:r>
            <w:r w:rsidRPr="00692D93">
              <w:rPr>
                <w:rFonts w:cstheme="minorHAnsi"/>
                <w:i/>
                <w:sz w:val="18"/>
                <w:szCs w:val="18"/>
              </w:rPr>
              <w:t>(I smoke daily; I smoke occasionally but not daily)</w:t>
            </w:r>
          </w:p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 w:rsidRPr="00692D93">
              <w:rPr>
                <w:rFonts w:cstheme="minorHAnsi"/>
                <w:sz w:val="20"/>
                <w:szCs w:val="20"/>
              </w:rPr>
              <w:t xml:space="preserve">Ex-smoker </w:t>
            </w:r>
            <w:r w:rsidRPr="00692D93">
              <w:rPr>
                <w:rFonts w:cstheme="minorHAnsi"/>
                <w:i/>
                <w:sz w:val="18"/>
                <w:szCs w:val="18"/>
              </w:rPr>
              <w:t>(I used to smoke but do not smoke at all now)</w:t>
            </w:r>
          </w:p>
          <w:p w:rsidR="004F0E0A" w:rsidRPr="00692D93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 w:rsidRPr="00692D93">
              <w:rPr>
                <w:rFonts w:cstheme="minorHAnsi"/>
                <w:sz w:val="20"/>
                <w:szCs w:val="20"/>
              </w:rPr>
              <w:t>Never (</w:t>
            </w:r>
            <w:r w:rsidRPr="00692D93">
              <w:rPr>
                <w:rFonts w:cstheme="minorHAnsi"/>
                <w:i/>
                <w:sz w:val="18"/>
                <w:szCs w:val="18"/>
              </w:rPr>
              <w:t>I have never smoked)</w:t>
            </w:r>
          </w:p>
        </w:tc>
      </w:tr>
      <w:tr w:rsidR="004F0E0A" w:rsidRPr="00692D93" w:rsidTr="00C26C43">
        <w:trPr>
          <w:cantSplit/>
          <w:trHeight w:val="1497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General health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</w:rPr>
            </w:pPr>
            <w:r w:rsidRPr="00577CC3">
              <w:rPr>
                <w:rFonts w:cstheme="minorHAnsi"/>
                <w:bCs/>
                <w:sz w:val="20"/>
                <w:szCs w:val="20"/>
              </w:rPr>
              <w:t xml:space="preserve">General </w:t>
            </w:r>
          </w:p>
          <w:p w:rsidR="004F0E0A" w:rsidRPr="00A254AC" w:rsidRDefault="004F0E0A" w:rsidP="00C26C4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CC3">
              <w:rPr>
                <w:rFonts w:cstheme="minorHAnsi"/>
                <w:bCs/>
                <w:sz w:val="20"/>
                <w:szCs w:val="20"/>
              </w:rPr>
              <w:t>health</w:t>
            </w:r>
            <w:r w:rsidRPr="00C9514C">
              <w:rPr>
                <w:rFonts w:eastAsia="Times New Roman" w:cstheme="minorHAnsi"/>
                <w:color w:val="1C1D1E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‡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If 100 is the best state of health you could possibly imagine and 0 is the worst state of health you can imagine, how good or bad is your own health generally</w:t>
            </w:r>
            <w:r>
              <w:rPr>
                <w:rFonts w:cstheme="minorHAnsi"/>
                <w:sz w:val="20"/>
                <w:szCs w:val="20"/>
                <w:lang w:val="en-US"/>
              </w:rPr>
              <w:t>?</w:t>
            </w:r>
            <w:r w:rsidRPr="007E27F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F0E0A" w:rsidRPr="004E3550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 w:rsidRPr="00692D93">
              <w:rPr>
                <w:rFonts w:cstheme="minorHAnsi"/>
                <w:sz w:val="20"/>
                <w:szCs w:val="20"/>
              </w:rPr>
              <w:t>Low (</w:t>
            </w:r>
            <w:r w:rsidRPr="00E2229C">
              <w:rPr>
                <w:rFonts w:cstheme="minorHAnsi"/>
                <w:i/>
                <w:sz w:val="18"/>
                <w:szCs w:val="18"/>
              </w:rPr>
              <w:t>0-65</w:t>
            </w:r>
            <w:r w:rsidRPr="004E3550">
              <w:rPr>
                <w:rFonts w:cstheme="minorHAnsi"/>
                <w:i/>
                <w:sz w:val="18"/>
                <w:szCs w:val="18"/>
              </w:rPr>
              <w:t xml:space="preserve">; </w:t>
            </w:r>
            <w:r>
              <w:rPr>
                <w:rFonts w:cstheme="minorHAnsi"/>
                <w:i/>
                <w:sz w:val="18"/>
                <w:szCs w:val="18"/>
              </w:rPr>
              <w:t>≤</w:t>
            </w:r>
            <w:r w:rsidRPr="004E3550">
              <w:rPr>
                <w:rFonts w:cstheme="minorHAnsi"/>
                <w:i/>
                <w:sz w:val="18"/>
                <w:szCs w:val="18"/>
              </w:rPr>
              <w:t>25</w:t>
            </w:r>
            <w:r w:rsidRPr="004E3550">
              <w:rPr>
                <w:rFonts w:cstheme="minorHAnsi"/>
                <w:i/>
                <w:sz w:val="18"/>
                <w:szCs w:val="18"/>
                <w:vertAlign w:val="superscript"/>
              </w:rPr>
              <w:t>th</w:t>
            </w:r>
            <w:r w:rsidRPr="004E3550">
              <w:rPr>
                <w:rFonts w:cstheme="minorHAnsi"/>
                <w:i/>
                <w:sz w:val="18"/>
                <w:szCs w:val="18"/>
              </w:rPr>
              <w:t xml:space="preserve"> percentile</w:t>
            </w:r>
            <w:r w:rsidRPr="004E3550">
              <w:rPr>
                <w:rFonts w:cstheme="minorHAnsi"/>
                <w:sz w:val="18"/>
                <w:szCs w:val="18"/>
              </w:rPr>
              <w:t>)</w:t>
            </w:r>
          </w:p>
          <w:p w:rsidR="004F0E0A" w:rsidRPr="004E3550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  <w:r w:rsidRPr="004E3550">
              <w:rPr>
                <w:rFonts w:cstheme="minorHAnsi"/>
                <w:sz w:val="20"/>
                <w:szCs w:val="20"/>
              </w:rPr>
              <w:t xml:space="preserve"> </w:t>
            </w:r>
            <w:r w:rsidRPr="004E3550">
              <w:rPr>
                <w:rFonts w:cstheme="minorHAnsi"/>
                <w:sz w:val="18"/>
                <w:szCs w:val="18"/>
              </w:rPr>
              <w:t>(</w:t>
            </w:r>
            <w:r w:rsidRPr="004E3550">
              <w:rPr>
                <w:rFonts w:cstheme="minorHAnsi"/>
                <w:i/>
                <w:sz w:val="18"/>
                <w:szCs w:val="18"/>
              </w:rPr>
              <w:t>66-87; &gt;25</w:t>
            </w:r>
            <w:r w:rsidRPr="004E3550">
              <w:rPr>
                <w:rFonts w:cstheme="minorHAnsi"/>
                <w:i/>
                <w:sz w:val="18"/>
                <w:szCs w:val="18"/>
                <w:vertAlign w:val="superscript"/>
              </w:rPr>
              <w:t>th</w:t>
            </w:r>
            <w:r w:rsidRPr="004E3550">
              <w:rPr>
                <w:rFonts w:cstheme="minorHAnsi"/>
                <w:i/>
                <w:sz w:val="18"/>
                <w:szCs w:val="18"/>
              </w:rPr>
              <w:t>- &lt;75</w:t>
            </w:r>
            <w:r w:rsidRPr="004E3550">
              <w:rPr>
                <w:rFonts w:cstheme="minorHAnsi"/>
                <w:i/>
                <w:sz w:val="18"/>
                <w:szCs w:val="18"/>
                <w:vertAlign w:val="superscript"/>
              </w:rPr>
              <w:t>th</w:t>
            </w:r>
            <w:r w:rsidRPr="004E3550">
              <w:rPr>
                <w:rFonts w:cstheme="minorHAnsi"/>
                <w:i/>
                <w:sz w:val="18"/>
                <w:szCs w:val="18"/>
              </w:rPr>
              <w:t xml:space="preserve"> percentile</w:t>
            </w:r>
            <w:r w:rsidRPr="004E3550">
              <w:rPr>
                <w:rFonts w:cstheme="minorHAnsi"/>
                <w:sz w:val="18"/>
                <w:szCs w:val="18"/>
              </w:rPr>
              <w:t>)</w:t>
            </w:r>
          </w:p>
          <w:p w:rsidR="004F0E0A" w:rsidRPr="007E27F8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 w:rsidRPr="004E3550">
              <w:rPr>
                <w:rFonts w:cstheme="minorHAnsi"/>
                <w:sz w:val="20"/>
                <w:szCs w:val="20"/>
              </w:rPr>
              <w:t>High (</w:t>
            </w:r>
            <w:r w:rsidRPr="004E3550">
              <w:rPr>
                <w:rFonts w:cstheme="minorHAnsi"/>
                <w:i/>
                <w:sz w:val="18"/>
                <w:szCs w:val="18"/>
              </w:rPr>
              <w:t>88-100; ≥75</w:t>
            </w:r>
            <w:r w:rsidRPr="004E3550">
              <w:rPr>
                <w:rFonts w:cstheme="minorHAnsi"/>
                <w:i/>
                <w:sz w:val="18"/>
                <w:szCs w:val="18"/>
                <w:vertAlign w:val="superscript"/>
              </w:rPr>
              <w:t>th</w:t>
            </w:r>
            <w:r w:rsidRPr="004E3550">
              <w:rPr>
                <w:rFonts w:cstheme="minorHAnsi"/>
                <w:i/>
                <w:sz w:val="18"/>
                <w:szCs w:val="18"/>
              </w:rPr>
              <w:t xml:space="preserve"> percentile</w:t>
            </w:r>
            <w:r w:rsidRPr="004E3550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4F0E0A" w:rsidRPr="00692D93" w:rsidTr="00C26C43">
        <w:trPr>
          <w:cantSplit/>
          <w:trHeight w:val="571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textDirection w:val="btL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ell-be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</w:rPr>
              <w:t>Felt s</w:t>
            </w:r>
            <w:r w:rsidRPr="00577CC3">
              <w:rPr>
                <w:rFonts w:cstheme="minorHAnsi"/>
                <w:bCs/>
                <w:sz w:val="20"/>
                <w:szCs w:val="20"/>
              </w:rPr>
              <w:t>afe and secur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I feel safe and secure in my local community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7E27F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2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greed </w:t>
            </w:r>
            <w:r w:rsidRPr="00465B10">
              <w:rPr>
                <w:rFonts w:cstheme="minorHAnsi"/>
                <w:i/>
                <w:iCs/>
                <w:sz w:val="20"/>
                <w:szCs w:val="20"/>
              </w:rPr>
              <w:t>(agreed; strongly agreed)</w:t>
            </w:r>
          </w:p>
          <w:p w:rsidR="004F0E0A" w:rsidRPr="005F0E10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d not agree </w:t>
            </w:r>
            <w:r w:rsidRPr="00465B10">
              <w:rPr>
                <w:rFonts w:cstheme="minorHAnsi"/>
                <w:i/>
                <w:iCs/>
                <w:sz w:val="20"/>
                <w:szCs w:val="20"/>
              </w:rPr>
              <w:t xml:space="preserve">(disagree; strongly disagree; neither agree nor disagree) </w:t>
            </w:r>
          </w:p>
        </w:tc>
      </w:tr>
      <w:tr w:rsidR="004F0E0A" w:rsidRPr="00692D93" w:rsidTr="00C26C43">
        <w:trPr>
          <w:cantSplit/>
          <w:trHeight w:val="410"/>
        </w:trPr>
        <w:tc>
          <w:tcPr>
            <w:tcW w:w="426" w:type="dxa"/>
            <w:vMerge/>
            <w:textDirection w:val="btL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</w:rPr>
              <w:t>Felt</w:t>
            </w:r>
            <w:r w:rsidRPr="00577CC3">
              <w:rPr>
                <w:rFonts w:cstheme="minorHAnsi"/>
                <w:bCs/>
                <w:sz w:val="20"/>
                <w:szCs w:val="20"/>
              </w:rPr>
              <w:t xml:space="preserve"> optimistic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Generally I feel optimistic about life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4722" w:type="dxa"/>
            <w:vMerge/>
            <w:tcBorders>
              <w:left w:val="nil"/>
            </w:tcBorders>
            <w:shd w:val="clear" w:color="auto" w:fill="auto"/>
          </w:tcPr>
          <w:p w:rsidR="004F0E0A" w:rsidRPr="007E27F8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F0E0A" w:rsidRPr="00692D93" w:rsidTr="00C26C43">
        <w:trPr>
          <w:cantSplit/>
          <w:trHeight w:val="544"/>
        </w:trPr>
        <w:tc>
          <w:tcPr>
            <w:tcW w:w="426" w:type="dxa"/>
            <w:vMerge/>
            <w:tcBorders>
              <w:bottom w:val="single" w:sz="4" w:space="0" w:color="auto"/>
            </w:tcBorders>
            <w:textDirection w:val="btL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ind w:left="113" w:right="113"/>
              <w:contextualSpacing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577CC3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</w:rPr>
              <w:t>Felt</w:t>
            </w:r>
            <w:r w:rsidRPr="00577CC3">
              <w:rPr>
                <w:rFonts w:cstheme="minorHAnsi"/>
                <w:bCs/>
                <w:sz w:val="20"/>
                <w:szCs w:val="20"/>
              </w:rPr>
              <w:t xml:space="preserve"> Isolat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0E0A" w:rsidRPr="007E27F8" w:rsidRDefault="004F0E0A" w:rsidP="00C26C43">
            <w:pPr>
              <w:autoSpaceDE w:val="0"/>
              <w:autoSpaceDN w:val="0"/>
              <w:adjustRightInd w:val="0"/>
              <w:contextualSpacing/>
              <w:rPr>
                <w:rFonts w:cstheme="minorHAnsi"/>
                <w:sz w:val="20"/>
                <w:szCs w:val="20"/>
              </w:rPr>
            </w:pPr>
            <w:r w:rsidRPr="007E27F8">
              <w:rPr>
                <w:rFonts w:cstheme="minorHAnsi"/>
                <w:sz w:val="20"/>
                <w:szCs w:val="20"/>
                <w:lang w:val="en-US"/>
              </w:rPr>
              <w:t>I often feel isolated in my local community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4722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F0E0A" w:rsidRPr="007E27F8" w:rsidRDefault="004F0E0A" w:rsidP="00C26C4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cstheme="minorHAnsi"/>
                <w:sz w:val="20"/>
                <w:szCs w:val="20"/>
              </w:rPr>
            </w:pPr>
          </w:p>
        </w:tc>
      </w:tr>
      <w:tr w:rsidR="004F0E0A" w:rsidRPr="00692D93" w:rsidTr="00C26C43">
        <w:trPr>
          <w:trHeight w:val="1144"/>
        </w:trPr>
        <w:tc>
          <w:tcPr>
            <w:tcW w:w="426" w:type="dxa"/>
            <w:tcBorders>
              <w:top w:val="single" w:sz="4" w:space="0" w:color="auto"/>
            </w:tcBorders>
          </w:tcPr>
          <w:p w:rsidR="004F0E0A" w:rsidRPr="009E4E1A" w:rsidRDefault="004F0E0A" w:rsidP="00C26C43">
            <w:pPr>
              <w:contextualSpacing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996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F0E0A" w:rsidRPr="00036675" w:rsidRDefault="004F0E0A" w:rsidP="00C26C43">
            <w:pPr>
              <w:contextualSpacing/>
              <w:rPr>
                <w:rFonts w:cstheme="minorHAnsi"/>
                <w:sz w:val="18"/>
                <w:szCs w:val="18"/>
              </w:rPr>
            </w:pPr>
            <w:r w:rsidRPr="000614C7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>†</w:t>
            </w:r>
            <w:r w:rsidRPr="00036675">
              <w:rPr>
                <w:rFonts w:cstheme="minorHAnsi"/>
                <w:sz w:val="18"/>
                <w:szCs w:val="18"/>
              </w:rPr>
              <w:t xml:space="preserve">Question drawn from AUDIT C tool; see </w:t>
            </w:r>
            <w:r w:rsidRPr="00036675">
              <w:rPr>
                <w:sz w:val="18"/>
                <w:szCs w:val="18"/>
              </w:rPr>
              <w:t xml:space="preserve">Bush K, </w:t>
            </w:r>
            <w:proofErr w:type="spellStart"/>
            <w:r w:rsidRPr="00036675">
              <w:rPr>
                <w:sz w:val="18"/>
                <w:szCs w:val="18"/>
              </w:rPr>
              <w:t>Kivlahan</w:t>
            </w:r>
            <w:proofErr w:type="spellEnd"/>
            <w:r w:rsidRPr="00036675">
              <w:rPr>
                <w:sz w:val="18"/>
                <w:szCs w:val="18"/>
              </w:rPr>
              <w:t xml:space="preserve"> DR, McDonell MB, </w:t>
            </w:r>
            <w:proofErr w:type="spellStart"/>
            <w:r w:rsidRPr="00036675">
              <w:rPr>
                <w:sz w:val="18"/>
                <w:szCs w:val="18"/>
              </w:rPr>
              <w:t>Fihn</w:t>
            </w:r>
            <w:proofErr w:type="spellEnd"/>
            <w:r w:rsidRPr="00036675">
              <w:rPr>
                <w:sz w:val="18"/>
                <w:szCs w:val="18"/>
              </w:rPr>
              <w:t xml:space="preserve"> SD, Bradley KA. (1998). The AUDIT alcohol consumption questions (AUDIT-C): an effective brief screening test for problem drinking. Ambulatory Care Quality Improvement Project (ACQUIP). Alcohol Use Disorders Identification Test. </w:t>
            </w:r>
            <w:r w:rsidRPr="00036675">
              <w:rPr>
                <w:i/>
                <w:sz w:val="18"/>
                <w:szCs w:val="18"/>
              </w:rPr>
              <w:t>Arch Intern Med</w:t>
            </w:r>
            <w:r w:rsidRPr="00036675">
              <w:rPr>
                <w:sz w:val="18"/>
                <w:szCs w:val="18"/>
              </w:rPr>
              <w:t xml:space="preserve">, 158 (16): 1789-1795. </w:t>
            </w:r>
            <w:r w:rsidRPr="00036675">
              <w:rPr>
                <w:rFonts w:cstheme="minorHAnsi"/>
                <w:sz w:val="18"/>
                <w:szCs w:val="18"/>
              </w:rPr>
              <w:t xml:space="preserve">          </w:t>
            </w:r>
          </w:p>
          <w:p w:rsidR="004F0E0A" w:rsidRPr="00305AE4" w:rsidRDefault="004F0E0A" w:rsidP="00C26C4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9514C">
              <w:rPr>
                <w:rFonts w:eastAsia="Times New Roman" w:cstheme="minorHAnsi"/>
                <w:color w:val="1C1D1E"/>
                <w:sz w:val="20"/>
                <w:szCs w:val="20"/>
                <w:shd w:val="clear" w:color="auto" w:fill="FFFFFF"/>
                <w:vertAlign w:val="superscript"/>
                <w:lang w:eastAsia="en-GB"/>
              </w:rPr>
              <w:t>‡</w:t>
            </w:r>
            <w:r w:rsidRPr="00036675">
              <w:rPr>
                <w:rFonts w:cstheme="minorHAnsi"/>
                <w:sz w:val="18"/>
                <w:szCs w:val="18"/>
              </w:rPr>
              <w:t>Question adapted from the EQ-5D-Q; see</w:t>
            </w:r>
            <w:r w:rsidRPr="00036675">
              <w:rPr>
                <w:sz w:val="18"/>
                <w:szCs w:val="18"/>
              </w:rPr>
              <w:t xml:space="preserve"> </w:t>
            </w:r>
            <w:proofErr w:type="spellStart"/>
            <w:r w:rsidRPr="00036675">
              <w:rPr>
                <w:sz w:val="18"/>
                <w:szCs w:val="18"/>
              </w:rPr>
              <w:t>EuroQol</w:t>
            </w:r>
            <w:proofErr w:type="spellEnd"/>
            <w:r w:rsidRPr="00036675">
              <w:rPr>
                <w:sz w:val="18"/>
                <w:szCs w:val="18"/>
              </w:rPr>
              <w:t xml:space="preserve">, G. (1990). </w:t>
            </w:r>
            <w:proofErr w:type="spellStart"/>
            <w:r w:rsidRPr="00036675">
              <w:rPr>
                <w:sz w:val="18"/>
                <w:szCs w:val="18"/>
              </w:rPr>
              <w:t>EuroQol</w:t>
            </w:r>
            <w:proofErr w:type="spellEnd"/>
            <w:r w:rsidRPr="00036675">
              <w:rPr>
                <w:sz w:val="18"/>
                <w:szCs w:val="18"/>
              </w:rPr>
              <w:t xml:space="preserve"> - a new facility for the measurement of health-related quality of life. Health policy (Amsterdam, Netherlands), 16(3), 199. Retrieved from: </w:t>
            </w:r>
            <w:hyperlink r:id="rId5" w:history="1">
              <w:r w:rsidRPr="00036675">
                <w:rPr>
                  <w:rStyle w:val="Hyperlink"/>
                </w:rPr>
                <w:t>https://euroqol.org/publications/key-euroqol-references/</w:t>
              </w:r>
            </w:hyperlink>
            <w:r>
              <w:rPr>
                <w:rStyle w:val="Hyperlink"/>
                <w:rFonts w:eastAsia="Times New Roman" w:cstheme="minorHAnsi"/>
                <w:sz w:val="20"/>
                <w:szCs w:val="20"/>
                <w:lang w:eastAsia="en-GB"/>
              </w:rPr>
              <w:t xml:space="preserve">. </w:t>
            </w:r>
            <w:r w:rsidRPr="00C365D6">
              <w:rPr>
                <w:rFonts w:cstheme="minorHAnsi"/>
                <w:iCs/>
                <w:sz w:val="18"/>
                <w:szCs w:val="18"/>
              </w:rPr>
              <w:t>Response derived from 0-100 Visual analogue scale</w:t>
            </w:r>
          </w:p>
        </w:tc>
      </w:tr>
    </w:tbl>
    <w:p w:rsidR="004239EB" w:rsidRDefault="00E708C2"/>
    <w:p w:rsidR="00307094" w:rsidRDefault="00307094"/>
    <w:p w:rsidR="00307094" w:rsidRDefault="00307094">
      <w:pPr>
        <w:sectPr w:rsidR="00307094" w:rsidSect="004F0E0A">
          <w:pgSz w:w="11900" w:h="16840"/>
          <w:pgMar w:top="567" w:right="567" w:bottom="567" w:left="567" w:header="720" w:footer="720" w:gutter="0"/>
          <w:cols w:space="720"/>
          <w:docGrid w:linePitch="360"/>
        </w:sectPr>
      </w:pPr>
    </w:p>
    <w:p w:rsidR="00307094" w:rsidRDefault="00307094" w:rsidP="00307094">
      <w:pPr>
        <w:rPr>
          <w:sz w:val="22"/>
          <w:szCs w:val="22"/>
        </w:rPr>
      </w:pPr>
      <w:r w:rsidRPr="00E031A8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S2</w:t>
      </w:r>
      <w:r w:rsidRPr="00E031A8">
        <w:rPr>
          <w:b/>
          <w:sz w:val="22"/>
          <w:szCs w:val="22"/>
        </w:rPr>
        <w:t>.</w:t>
      </w:r>
      <w:r w:rsidRPr="00E031A8">
        <w:rPr>
          <w:sz w:val="22"/>
          <w:szCs w:val="22"/>
        </w:rPr>
        <w:t xml:space="preserve"> </w:t>
      </w:r>
      <w:r>
        <w:rPr>
          <w:sz w:val="22"/>
          <w:szCs w:val="22"/>
        </w:rPr>
        <w:t>R</w:t>
      </w:r>
      <w:r w:rsidRPr="00E031A8">
        <w:rPr>
          <w:sz w:val="22"/>
          <w:szCs w:val="22"/>
        </w:rPr>
        <w:t xml:space="preserve">elationship between </w:t>
      </w:r>
      <w:r>
        <w:rPr>
          <w:sz w:val="22"/>
          <w:szCs w:val="22"/>
        </w:rPr>
        <w:t xml:space="preserve">those who agreed/strongly agreed with </w:t>
      </w:r>
      <w:r w:rsidRPr="00E031A8">
        <w:rPr>
          <w:sz w:val="22"/>
          <w:szCs w:val="22"/>
        </w:rPr>
        <w:t xml:space="preserve">each public health statement </w:t>
      </w:r>
      <w:r>
        <w:rPr>
          <w:sz w:val="22"/>
          <w:szCs w:val="22"/>
        </w:rPr>
        <w:t>and</w:t>
      </w:r>
      <w:r w:rsidRPr="00E031A8">
        <w:rPr>
          <w:sz w:val="22"/>
          <w:szCs w:val="22"/>
        </w:rPr>
        <w:t xml:space="preserve"> socio-demographic</w:t>
      </w:r>
      <w:r>
        <w:rPr>
          <w:sz w:val="22"/>
          <w:szCs w:val="22"/>
        </w:rPr>
        <w:t xml:space="preserve">s. </w:t>
      </w:r>
    </w:p>
    <w:tbl>
      <w:tblPr>
        <w:tblW w:w="149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07"/>
        <w:gridCol w:w="465"/>
        <w:gridCol w:w="843"/>
        <w:gridCol w:w="843"/>
        <w:gridCol w:w="843"/>
        <w:gridCol w:w="848"/>
        <w:gridCol w:w="831"/>
        <w:gridCol w:w="986"/>
        <w:gridCol w:w="1065"/>
        <w:gridCol w:w="711"/>
        <w:gridCol w:w="711"/>
        <w:gridCol w:w="711"/>
        <w:gridCol w:w="1068"/>
        <w:gridCol w:w="798"/>
        <w:gridCol w:w="800"/>
      </w:tblGrid>
      <w:tr w:rsidR="00307094" w:rsidRPr="00F23520" w:rsidTr="00C26C43">
        <w:trPr>
          <w:trHeight w:val="195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D0008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2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privation quintile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hildren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6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 (least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 (most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07094" w:rsidRPr="00F23520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mple 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42805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42805">
              <w:rPr>
                <w:rFonts w:eastAsia="Times New Roman" w:cstheme="minorHAnsi"/>
                <w:color w:val="000000"/>
                <w:sz w:val="18"/>
                <w:szCs w:val="18"/>
              </w:rPr>
              <w:t>26.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The NHS should spend less on treating illness and more on preventing i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9.4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3A672F" w:rsidRDefault="00307094" w:rsidP="00C26C43">
            <w:pPr>
              <w:jc w:val="right"/>
              <w:rPr>
                <w:rFonts w:eastAsia="Times New Roman" w:cstheme="minorHAnsi"/>
                <w:iCs/>
                <w:color w:val="000000"/>
                <w:sz w:val="18"/>
                <w:szCs w:val="18"/>
              </w:rPr>
            </w:pPr>
            <w:r w:rsidRPr="003A672F">
              <w:rPr>
                <w:rFonts w:eastAsia="Times New Roman" w:cstheme="minorHAnsi"/>
                <w:iCs/>
                <w:color w:val="000000"/>
                <w:sz w:val="18"/>
                <w:szCs w:val="18"/>
              </w:rPr>
              <w:t>5.647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20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.08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758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69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85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Advertising of unhealthy foods to children should be banned to reduce childhood obesity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7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7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8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29.798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.944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.17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.818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Advertising of alcohol should be banned to reduce alcohol problem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2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.2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22.52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.688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40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73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6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Healthy foods should cost a bit less and unhealthy foods a bit mor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6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6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8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.050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4.388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37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Companies and individuals should be made to adopt behaviours to reduce climate chang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E6F92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E6F92">
              <w:rPr>
                <w:rFonts w:eastAsia="Times New Roman" w:cstheme="minorHAnsi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E6F92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E6F92">
              <w:rPr>
                <w:rFonts w:eastAsia="Times New Roman" w:cstheme="minorHAnsi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E6F92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E6F92">
              <w:rPr>
                <w:rFonts w:eastAsia="Times New Roman" w:cstheme="minorHAns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E6F92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E6F92">
              <w:rPr>
                <w:rFonts w:eastAsia="Times New Roman" w:cstheme="minorHAns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6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7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6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7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E6F92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E6F92">
              <w:rPr>
                <w:rFonts w:eastAsia="Times New Roman" w:cstheme="minorHAnsi"/>
                <w:color w:val="000000"/>
                <w:sz w:val="18"/>
                <w:szCs w:val="18"/>
              </w:rPr>
              <w:t>17.41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9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E6F92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E6F92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25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62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I support 20mph speed limits where they will reduce road traffic injuries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9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2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17.913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7.396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.07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4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07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I would like more public information campaigns on how to live a healthier lif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7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2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4.4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.664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793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92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8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Schools should teach children more about how to live a healthy lif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9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4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4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6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.708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232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97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69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30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9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Parents should be given professional advice on how to raise their children wel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5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7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3.933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558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78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98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0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A safe and loving childhood is essential to becoming a healthy adul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6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8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0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0.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8.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342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.031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5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71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1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Employers should do more to look after their workers’ health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7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9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2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4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7.4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.449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529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4.949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68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14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2. 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People should keep themselves healthy, it’s not the job of public services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7.4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0.1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1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4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5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9.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7.8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F23520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21.84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96</w:t>
            </w:r>
          </w:p>
        </w:tc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.197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77</w:t>
            </w:r>
          </w:p>
        </w:tc>
      </w:tr>
      <w:tr w:rsidR="00307094" w:rsidRPr="00F23520" w:rsidTr="00C26C43">
        <w:trPr>
          <w:trHeight w:val="235"/>
        </w:trPr>
        <w:tc>
          <w:tcPr>
            <w:tcW w:w="34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377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307094" w:rsidRPr="00F23520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F23520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4266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07094" w:rsidRPr="008552A8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552A8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598</w:t>
            </w:r>
          </w:p>
        </w:tc>
      </w:tr>
    </w:tbl>
    <w:p w:rsidR="00307094" w:rsidRDefault="00307094" w:rsidP="00307094">
      <w:pPr>
        <w:rPr>
          <w:b/>
          <w:sz w:val="22"/>
          <w:szCs w:val="22"/>
        </w:rPr>
      </w:pPr>
    </w:p>
    <w:p w:rsidR="00307094" w:rsidRDefault="00307094" w:rsidP="00307094">
      <w:pPr>
        <w:rPr>
          <w:b/>
          <w:sz w:val="22"/>
          <w:szCs w:val="22"/>
        </w:rPr>
      </w:pPr>
    </w:p>
    <w:p w:rsidR="00307094" w:rsidRDefault="00307094" w:rsidP="00307094">
      <w:pPr>
        <w:rPr>
          <w:b/>
          <w:sz w:val="22"/>
          <w:szCs w:val="22"/>
        </w:rPr>
      </w:pPr>
    </w:p>
    <w:p w:rsidR="00307094" w:rsidRDefault="00307094" w:rsidP="00307094">
      <w:pPr>
        <w:rPr>
          <w:sz w:val="22"/>
          <w:szCs w:val="22"/>
        </w:rPr>
      </w:pPr>
      <w:r w:rsidRPr="00E031A8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S3</w:t>
      </w:r>
      <w:r w:rsidRPr="00E031A8">
        <w:rPr>
          <w:b/>
          <w:sz w:val="22"/>
          <w:szCs w:val="22"/>
        </w:rPr>
        <w:t>.</w:t>
      </w:r>
      <w:r w:rsidRPr="00E031A8">
        <w:rPr>
          <w:sz w:val="22"/>
          <w:szCs w:val="22"/>
        </w:rPr>
        <w:t xml:space="preserve"> Relationship between </w:t>
      </w:r>
      <w:r>
        <w:rPr>
          <w:sz w:val="22"/>
          <w:szCs w:val="22"/>
        </w:rPr>
        <w:t>those who agreed/strong agreed</w:t>
      </w:r>
      <w:r w:rsidRPr="00E031A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ith </w:t>
      </w:r>
      <w:r w:rsidRPr="00E031A8">
        <w:rPr>
          <w:sz w:val="22"/>
          <w:szCs w:val="22"/>
        </w:rPr>
        <w:t xml:space="preserve">each public health statement </w:t>
      </w:r>
      <w:r>
        <w:rPr>
          <w:sz w:val="22"/>
          <w:szCs w:val="22"/>
        </w:rPr>
        <w:t xml:space="preserve">and health behaviours. </w:t>
      </w:r>
    </w:p>
    <w:tbl>
      <w:tblPr>
        <w:tblW w:w="1555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44"/>
        <w:gridCol w:w="425"/>
        <w:gridCol w:w="851"/>
        <w:gridCol w:w="850"/>
        <w:gridCol w:w="851"/>
        <w:gridCol w:w="992"/>
        <w:gridCol w:w="851"/>
        <w:gridCol w:w="850"/>
        <w:gridCol w:w="992"/>
        <w:gridCol w:w="1276"/>
        <w:gridCol w:w="851"/>
        <w:gridCol w:w="850"/>
        <w:gridCol w:w="1248"/>
        <w:gridCol w:w="1120"/>
      </w:tblGrid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hysical activity (days)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ruit and vegetable (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rtions</w:t>
            </w:r>
            <w:r w:rsidRPr="006D0E3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Binge drinking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32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0 -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2 -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5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5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Regular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610F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Occasional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Ex-smok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Never</w:t>
            </w:r>
          </w:p>
        </w:tc>
      </w:tr>
      <w:tr w:rsidR="00307094" w:rsidRPr="00761AB3" w:rsidTr="00C26C43">
        <w:trPr>
          <w:cantSplit/>
          <w:trHeight w:hRule="exact" w:val="243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307094" w:rsidRPr="00761AB3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mple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07094" w:rsidRPr="00761AB3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6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2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4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2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1.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07094" w:rsidRPr="00761AB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5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The NHS should spend less on treating illness and more on preventing i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5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5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.6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6.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2.5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90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997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481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05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81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Advertising of unhealthy foods to children should be banned to reduce childhood obesity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2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8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528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5.337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686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.655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6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Advertising of alcohol should be banned to reduce alcohol problem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7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1.8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.55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20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4.782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3.474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Healthy foods should cost a bit less and unhealthy foods a bit m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6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4.3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050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109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418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723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Companies and individuals should be made to adopt behaviours to reduce climate chang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9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9.2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316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.36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301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.296</w:t>
            </w:r>
          </w:p>
        </w:tc>
      </w:tr>
      <w:tr w:rsidR="00307094" w:rsidRPr="003A77A2" w:rsidTr="00C26C43">
        <w:trPr>
          <w:cantSplit/>
          <w:trHeight w:hRule="exact" w:val="260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I support 20mph speed limits where they will reduce road traffic injur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0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6.8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217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.575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294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.250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I would like more public information campaigns on how to live a healthier lif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.2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013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49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890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46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536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24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8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Schools should teach children more about how to live a healthy lif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6.5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930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19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16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01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22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9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arents should be given professional advice on how to raise their children wel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2.7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99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.918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57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560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52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0.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A safe and loving childhood is essential to becoming a healthy adul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9.5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1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808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248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484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47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1.  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Employers should do more to look after their workers’ heal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7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52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.619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82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53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27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2 .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eople should keep themselves healthy, it’s not the job of public servic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2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9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3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3A77A2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011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097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120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.772</w:t>
            </w:r>
          </w:p>
        </w:tc>
      </w:tr>
      <w:tr w:rsidR="00307094" w:rsidRPr="003A77A2" w:rsidTr="00C26C43">
        <w:trPr>
          <w:cantSplit/>
          <w:trHeight w:hRule="exact" w:val="243"/>
        </w:trPr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3A77A2" w:rsidRDefault="00307094" w:rsidP="00C26C4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A77A2">
              <w:rPr>
                <w:rFonts w:eastAsia="Times New Roman" w:cstheme="minorHAnsi"/>
                <w:color w:val="000000"/>
                <w:sz w:val="18"/>
                <w:szCs w:val="18"/>
              </w:rPr>
              <w:t>P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32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6D0E33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D0E3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34</w:t>
            </w:r>
          </w:p>
        </w:tc>
      </w:tr>
    </w:tbl>
    <w:p w:rsidR="00307094" w:rsidRDefault="00307094" w:rsidP="00307094">
      <w:pPr>
        <w:rPr>
          <w:b/>
          <w:sz w:val="22"/>
          <w:szCs w:val="22"/>
        </w:rPr>
      </w:pPr>
    </w:p>
    <w:p w:rsidR="00307094" w:rsidRDefault="00307094" w:rsidP="00307094">
      <w:pPr>
        <w:rPr>
          <w:b/>
          <w:sz w:val="22"/>
          <w:szCs w:val="22"/>
        </w:rPr>
      </w:pPr>
    </w:p>
    <w:p w:rsidR="00307094" w:rsidRDefault="00307094" w:rsidP="00307094">
      <w:pPr>
        <w:rPr>
          <w:b/>
          <w:sz w:val="22"/>
          <w:szCs w:val="22"/>
        </w:rPr>
      </w:pPr>
    </w:p>
    <w:p w:rsidR="00307094" w:rsidRPr="00DB1866" w:rsidRDefault="00307094" w:rsidP="00307094">
      <w:pPr>
        <w:rPr>
          <w:sz w:val="22"/>
          <w:szCs w:val="22"/>
        </w:rPr>
      </w:pPr>
      <w:r w:rsidRPr="00E031A8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S4.</w:t>
      </w:r>
      <w:r w:rsidRPr="00E031A8">
        <w:rPr>
          <w:sz w:val="22"/>
          <w:szCs w:val="22"/>
        </w:rPr>
        <w:t xml:space="preserve"> Relationship between </w:t>
      </w:r>
      <w:r>
        <w:rPr>
          <w:sz w:val="22"/>
          <w:szCs w:val="22"/>
        </w:rPr>
        <w:t xml:space="preserve">those who agreed/strongly agreed </w:t>
      </w:r>
      <w:r w:rsidRPr="00E031A8">
        <w:rPr>
          <w:sz w:val="22"/>
          <w:szCs w:val="22"/>
        </w:rPr>
        <w:t>with each public health statement</w:t>
      </w:r>
      <w:r>
        <w:rPr>
          <w:sz w:val="22"/>
          <w:szCs w:val="22"/>
        </w:rPr>
        <w:t xml:space="preserve"> and health status and well-being.</w:t>
      </w:r>
    </w:p>
    <w:tbl>
      <w:tblPr>
        <w:tblpPr w:leftFromText="180" w:rightFromText="180" w:vertAnchor="text" w:tblpY="1"/>
        <w:tblOverlap w:val="never"/>
        <w:tblW w:w="1119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09"/>
        <w:gridCol w:w="482"/>
        <w:gridCol w:w="1122"/>
        <w:gridCol w:w="1122"/>
        <w:gridCol w:w="804"/>
        <w:gridCol w:w="1485"/>
        <w:gridCol w:w="1557"/>
        <w:gridCol w:w="1418"/>
      </w:tblGrid>
      <w:tr w:rsidR="00307094" w:rsidRPr="00016B12" w:rsidTr="00C26C43">
        <w:trPr>
          <w:cantSplit/>
          <w:trHeight w:hRule="exact" w:val="225"/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4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eral health</w:t>
            </w:r>
          </w:p>
        </w:tc>
        <w:tc>
          <w:tcPr>
            <w:tcW w:w="44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Well-being</w:t>
            </w:r>
          </w:p>
          <w:p w:rsidR="00307094" w:rsidRPr="00C25707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07094" w:rsidRPr="00016B12" w:rsidTr="00C26C43">
        <w:trPr>
          <w:cantSplit/>
          <w:trHeight w:hRule="exact" w:val="238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DF34DB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DF34DB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DF34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DF34DB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DF34D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elt s</w:t>
            </w:r>
            <w:r w:rsidRPr="00C257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fe/secu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elt o</w:t>
            </w:r>
            <w:r w:rsidRPr="00C257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timis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elt i</w:t>
            </w:r>
            <w:r w:rsidRPr="00C2570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olated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Sample 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15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7.6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The NHS should spend less on treating illness and more on preventing it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5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2.3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.5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4.87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4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36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0.</w:t>
            </w:r>
            <w:r w:rsidRPr="00EB4B9A">
              <w:rPr>
                <w:rFonts w:eastAsia="Times New Roman" w:cstheme="minorHAnsi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 w:rsidRPr="00EB4B9A">
              <w:rPr>
                <w:rFonts w:eastAsia="Times New Roman" w:cstheme="minorHAnsi"/>
                <w:color w:val="000000"/>
                <w:sz w:val="18"/>
                <w:szCs w:val="18"/>
              </w:rPr>
              <w:t>.851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2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Advertising of unhealthy foods to children should be banned to reduce childhood obesity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15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2.4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11.27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10.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36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850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3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Advertising of alcohol should be banned to reduce alcohol problem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6.9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3.3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3.23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3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.731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17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4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Healthy foods should cost a bit less and unhealthy foods a bit mor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2.2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2.0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12.8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13.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80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&lt;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777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5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Companies and individuals should be made to adopt behaviours to reduce climate chang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67.8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4.2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6.7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4.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236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DF34DB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F34DB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FE6F92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6F92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627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6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I support 20mph speed limits where they will reduce road traffic injurie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9.3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.8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8.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475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491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I would like more public information campaigns on how to live a healthier lif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1.7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.0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2.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1.925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165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8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Schools should teach children more about how to live a healthy life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7.4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2.9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.36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6.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36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849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9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Parents should be given professional advice on how to raise their children well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56.9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.0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2.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2.323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:rsidR="00307094" w:rsidRPr="00367DEC" w:rsidRDefault="00307094" w:rsidP="00C26C4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67DEC">
              <w:rPr>
                <w:rFonts w:ascii="Calibri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127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0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A safe and loving childhood is essential to becoming a healthy adult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4.5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35.48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13.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1.901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168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1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Employers should do more to look after their workers’ health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78.2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2.96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367DEC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367DEC">
              <w:rPr>
                <w:rFonts w:eastAsia="Times New Roman" w:cstheme="minorHAnsi"/>
                <w:color w:val="000000"/>
                <w:sz w:val="18"/>
                <w:szCs w:val="18"/>
              </w:rPr>
              <w:t>9.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792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DB1582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1582">
              <w:rPr>
                <w:rFonts w:eastAsia="Times New Roman"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</w:tcPr>
          <w:p w:rsidR="00307094" w:rsidRPr="00DB1582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B1582">
              <w:rPr>
                <w:rFonts w:eastAsia="Times New Roman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0.374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2. 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People should keep themselves healthy, it’s not the job of public services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C25707" w:rsidRDefault="00307094" w:rsidP="00C26C43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0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0.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3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  <w:r w:rsidRPr="00C25707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6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.75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7.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72</w:t>
            </w:r>
          </w:p>
        </w:tc>
      </w:tr>
      <w:tr w:rsidR="00307094" w:rsidRPr="00016B12" w:rsidTr="00C26C43">
        <w:trPr>
          <w:cantSplit/>
          <w:trHeight w:val="228"/>
        </w:trPr>
        <w:tc>
          <w:tcPr>
            <w:tcW w:w="32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07094" w:rsidRPr="00C25707" w:rsidRDefault="00307094" w:rsidP="00C26C4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2570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307094" w:rsidRPr="00476011" w:rsidRDefault="00307094" w:rsidP="00C26C43">
            <w:pPr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476011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196</w:t>
            </w:r>
          </w:p>
        </w:tc>
      </w:tr>
    </w:tbl>
    <w:p w:rsidR="00307094" w:rsidRDefault="00307094" w:rsidP="00307094">
      <w:pPr>
        <w:rPr>
          <w:rFonts w:ascii="Calibri" w:eastAsia="Times New Roman" w:hAnsi="Calibri" w:cs="Calibri"/>
          <w:b/>
          <w:bCs/>
          <w:color w:val="000000"/>
          <w:sz w:val="22"/>
          <w:szCs w:val="22"/>
        </w:rPr>
      </w:pPr>
    </w:p>
    <w:p w:rsidR="00307094" w:rsidRDefault="00307094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Pr="00923D15" w:rsidRDefault="00923D15" w:rsidP="00923D15"/>
    <w:p w:rsidR="00923D15" w:rsidRDefault="00923D15" w:rsidP="00923D15"/>
    <w:p w:rsidR="00991FDD" w:rsidRDefault="00991FDD" w:rsidP="00991FDD">
      <w:pPr>
        <w:rPr>
          <w:ins w:id="0" w:author="Catherine Sharp" w:date="2020-02-06T09:22:00Z"/>
        </w:rPr>
      </w:pPr>
      <w:ins w:id="1" w:author="Catherine Sharp" w:date="2020-02-06T09:22:00Z">
        <w:r w:rsidRPr="00E031A8">
          <w:rPr>
            <w:b/>
            <w:sz w:val="22"/>
            <w:szCs w:val="22"/>
          </w:rPr>
          <w:lastRenderedPageBreak/>
          <w:t xml:space="preserve">Table </w:t>
        </w:r>
        <w:r>
          <w:rPr>
            <w:b/>
            <w:sz w:val="22"/>
            <w:szCs w:val="22"/>
          </w:rPr>
          <w:t xml:space="preserve">S5. Spearman rank correlation relationship between the confounding variables </w:t>
        </w:r>
      </w:ins>
    </w:p>
    <w:p w:rsidR="00991FDD" w:rsidRDefault="00991FDD" w:rsidP="00991FDD">
      <w:pPr>
        <w:rPr>
          <w:ins w:id="2" w:author="Catherine Sharp" w:date="2020-02-06T09:22:00Z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2268"/>
        <w:gridCol w:w="1276"/>
        <w:gridCol w:w="992"/>
        <w:gridCol w:w="993"/>
        <w:gridCol w:w="992"/>
        <w:gridCol w:w="1134"/>
        <w:gridCol w:w="992"/>
      </w:tblGrid>
      <w:tr w:rsidR="00991FDD" w:rsidRPr="00276013" w:rsidTr="00460591">
        <w:trPr>
          <w:trHeight w:val="320"/>
          <w:ins w:id="3" w:author="Catherine Sharp" w:date="2020-02-06T09:22:00Z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DD" w:rsidRPr="00923D15" w:rsidRDefault="00991FDD" w:rsidP="00460591">
            <w:pPr>
              <w:rPr>
                <w:ins w:id="4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5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center"/>
              <w:rPr>
                <w:ins w:id="6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7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 xml:space="preserve">Health </w:t>
              </w:r>
              <w:r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behaviours</w:t>
              </w:r>
            </w:ins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center"/>
              <w:rPr>
                <w:ins w:id="8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9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Well</w:t>
              </w:r>
              <w:r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-</w:t>
              </w:r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being measures</w:t>
              </w:r>
            </w:ins>
          </w:p>
        </w:tc>
      </w:tr>
      <w:tr w:rsidR="00991FDD" w:rsidRPr="00276013" w:rsidTr="00460591">
        <w:trPr>
          <w:trHeight w:val="320"/>
          <w:ins w:id="10" w:author="Catherine Sharp" w:date="2020-02-06T09:22:00Z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DD" w:rsidRPr="00923D15" w:rsidRDefault="00991FDD" w:rsidP="00460591">
            <w:pPr>
              <w:rPr>
                <w:ins w:id="1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center"/>
              <w:rPr>
                <w:ins w:id="13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14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2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center"/>
              <w:rPr>
                <w:ins w:id="15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16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3</w:t>
              </w:r>
            </w:ins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center"/>
              <w:rPr>
                <w:ins w:id="17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18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4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center"/>
              <w:rPr>
                <w:ins w:id="19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20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6</w:t>
              </w:r>
            </w:ins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center"/>
              <w:rPr>
                <w:ins w:id="21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22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7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center"/>
              <w:rPr>
                <w:ins w:id="23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24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8</w:t>
              </w:r>
            </w:ins>
          </w:p>
        </w:tc>
      </w:tr>
      <w:tr w:rsidR="00991FDD" w:rsidRPr="00276013" w:rsidTr="00460591">
        <w:trPr>
          <w:trHeight w:val="320"/>
          <w:ins w:id="25" w:author="Catherine Sharp" w:date="2020-02-06T09:22:00Z"/>
        </w:trPr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26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27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 xml:space="preserve">Health </w:t>
              </w:r>
              <w:r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behaviours</w:t>
              </w:r>
            </w:ins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28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29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30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31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32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33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34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35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36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37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38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39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</w:tr>
      <w:tr w:rsidR="00991FDD" w:rsidRPr="00276013" w:rsidTr="00460591">
        <w:trPr>
          <w:trHeight w:val="320"/>
          <w:ins w:id="40" w:author="Catherine Sharp" w:date="2020-02-06T09:22:00Z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4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4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1. Physical activity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43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44" w:author="Catherine Sharp" w:date="2020-02-06T09:22:00Z">
              <w:r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0</w:t>
              </w:r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.159**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45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46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-0.064*</w:t>
              </w:r>
            </w:ins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47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48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-0.005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4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5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5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52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53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</w:tr>
      <w:tr w:rsidR="00991FDD" w:rsidRPr="00276013" w:rsidTr="00460591">
        <w:trPr>
          <w:trHeight w:val="320"/>
          <w:ins w:id="54" w:author="Catherine Sharp" w:date="2020-02-06T09:22:00Z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55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56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 xml:space="preserve">2. Fruit and vegetable 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57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58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5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6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0.072*</w:t>
              </w:r>
            </w:ins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6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6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0.256**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63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64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65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66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67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</w:tr>
      <w:tr w:rsidR="00991FDD" w:rsidRPr="00276013" w:rsidTr="00460591">
        <w:trPr>
          <w:trHeight w:val="320"/>
          <w:ins w:id="68" w:author="Catherine Sharp" w:date="2020-02-06T09:22:00Z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6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7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3. Binge drinking frequency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7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7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73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74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75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0.127**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76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77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78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7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8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</w:tr>
      <w:tr w:rsidR="00991FDD" w:rsidRPr="00276013" w:rsidTr="00460591">
        <w:trPr>
          <w:trHeight w:val="320"/>
          <w:ins w:id="81" w:author="Catherine Sharp" w:date="2020-02-06T09:22:00Z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82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83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4. Smoking status</w:t>
              </w:r>
            </w:ins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84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85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86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87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88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8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9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9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92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93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</w:tr>
      <w:tr w:rsidR="00991FDD" w:rsidRPr="00276013" w:rsidTr="00460591">
        <w:trPr>
          <w:trHeight w:val="320"/>
          <w:ins w:id="94" w:author="Catherine Sharp" w:date="2020-02-06T09:22:00Z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95" w:author="Catherine Sharp" w:date="2020-02-06T09:22:00Z"/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96" w:author="Catherine Sharp" w:date="2020-02-06T09:22:00Z"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Well</w:t>
              </w:r>
              <w:r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>-</w:t>
              </w:r>
              <w:r w:rsidRPr="00923D15">
                <w:rPr>
                  <w:rFonts w:eastAsia="Times New Roman" w:cstheme="minorHAnsi"/>
                  <w:b/>
                  <w:bCs/>
                  <w:color w:val="000000"/>
                  <w:sz w:val="18"/>
                  <w:szCs w:val="18"/>
                  <w:lang w:eastAsia="en-GB"/>
                </w:rPr>
                <w:t xml:space="preserve">being 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97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98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9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0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0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0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03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04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05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06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07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08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</w:tr>
      <w:tr w:rsidR="00991FDD" w:rsidRPr="00276013" w:rsidTr="00460591">
        <w:trPr>
          <w:trHeight w:val="320"/>
          <w:ins w:id="109" w:author="Catherine Sharp" w:date="2020-02-06T09:22:00Z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10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11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5. General health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12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13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14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15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16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17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18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0.006</w:t>
              </w:r>
            </w:ins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1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2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0.005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2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2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-0.007</w:t>
              </w:r>
            </w:ins>
          </w:p>
        </w:tc>
      </w:tr>
      <w:tr w:rsidR="00991FDD" w:rsidRPr="00276013" w:rsidTr="00460591">
        <w:trPr>
          <w:trHeight w:val="320"/>
          <w:ins w:id="123" w:author="Catherine Sharp" w:date="2020-02-06T09:22:00Z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24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25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6. Felt safe/secure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26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27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28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2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3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3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3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33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34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0.279**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35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36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-0.176**</w:t>
              </w:r>
            </w:ins>
          </w:p>
        </w:tc>
      </w:tr>
      <w:tr w:rsidR="00991FDD" w:rsidRPr="00276013" w:rsidTr="00460591">
        <w:trPr>
          <w:trHeight w:val="320"/>
          <w:ins w:id="137" w:author="Catherine Sharp" w:date="2020-02-06T09:22:00Z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38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39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7. Felt optimistic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40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41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42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43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44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45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46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47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48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49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-0.155**</w:t>
              </w:r>
            </w:ins>
          </w:p>
        </w:tc>
      </w:tr>
      <w:tr w:rsidR="00991FDD" w:rsidRPr="00276013" w:rsidTr="00460591">
        <w:trPr>
          <w:trHeight w:val="320"/>
          <w:ins w:id="150" w:author="Catherine Sharp" w:date="2020-02-06T09:22:00Z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rPr>
                <w:ins w:id="15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5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8. Felt Isolated</w:t>
              </w:r>
            </w:ins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153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54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155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56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157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58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159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60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161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62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FDD" w:rsidRPr="00923D15" w:rsidRDefault="00991FDD" w:rsidP="00460591">
            <w:pPr>
              <w:jc w:val="right"/>
              <w:rPr>
                <w:ins w:id="163" w:author="Catherine Sharp" w:date="2020-02-06T09:22:00Z"/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ins w:id="164" w:author="Catherine Sharp" w:date="2020-02-06T09:22:00Z"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</w:tr>
      <w:tr w:rsidR="00991FDD" w:rsidRPr="00276013" w:rsidTr="00460591">
        <w:trPr>
          <w:trHeight w:val="320"/>
          <w:ins w:id="165" w:author="Catherine Sharp" w:date="2020-02-06T09:22:00Z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DD" w:rsidRPr="00923D15" w:rsidRDefault="00991FDD" w:rsidP="00460591">
            <w:pPr>
              <w:jc w:val="right"/>
              <w:rPr>
                <w:ins w:id="166" w:author="Catherine Sharp" w:date="2020-02-06T09:22:00Z"/>
                <w:rFonts w:eastAsia="Times New Roman" w:cstheme="minorHAnsi"/>
                <w:sz w:val="18"/>
                <w:szCs w:val="18"/>
                <w:lang w:eastAsia="en-GB"/>
              </w:rPr>
            </w:pPr>
            <w:ins w:id="167" w:author="Catherine Sharp" w:date="2020-02-06T09:22:00Z">
              <w:r w:rsidRPr="008021A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* p&lt;0.05, ** p &lt;0</w:t>
              </w:r>
              <w:r w:rsidRPr="00923D15">
                <w:rPr>
                  <w:rFonts w:eastAsia="Times New Roman" w:cstheme="minorHAnsi"/>
                  <w:color w:val="000000"/>
                  <w:sz w:val="18"/>
                  <w:szCs w:val="18"/>
                  <w:lang w:eastAsia="en-GB"/>
                </w:rPr>
                <w:t>.001</w:t>
              </w:r>
            </w:ins>
          </w:p>
        </w:tc>
      </w:tr>
    </w:tbl>
    <w:p w:rsidR="00991FDD" w:rsidRPr="00923D15" w:rsidRDefault="00991FDD" w:rsidP="00991FDD">
      <w:pPr>
        <w:rPr>
          <w:ins w:id="168" w:author="Catherine Sharp" w:date="2020-02-06T09:22:00Z"/>
        </w:rPr>
      </w:pPr>
    </w:p>
    <w:p w:rsidR="00923D15" w:rsidRDefault="00923D15" w:rsidP="00923D15">
      <w:bookmarkStart w:id="169" w:name="_GoBack"/>
      <w:bookmarkEnd w:id="169"/>
    </w:p>
    <w:sectPr w:rsidR="00923D15" w:rsidSect="00307094">
      <w:pgSz w:w="16840" w:h="11900" w:orient="landscape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822B5"/>
    <w:multiLevelType w:val="hybridMultilevel"/>
    <w:tmpl w:val="4170C938"/>
    <w:lvl w:ilvl="0" w:tplc="22C08712">
      <w:numFmt w:val="decimal"/>
      <w:lvlText w:val="%1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81FDE"/>
    <w:multiLevelType w:val="multilevel"/>
    <w:tmpl w:val="A2028F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7F57D6"/>
    <w:multiLevelType w:val="multilevel"/>
    <w:tmpl w:val="EFFE9362"/>
    <w:lvl w:ilvl="0">
      <w:numFmt w:val="decimal"/>
      <w:lvlText w:val="%1"/>
      <w:lvlJc w:val="left"/>
      <w:pPr>
        <w:ind w:left="360" w:hanging="360"/>
      </w:pPr>
      <w:rPr>
        <w:rFonts w:hint="default"/>
        <w:i w:val="0"/>
        <w:sz w:val="2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i w:val="0"/>
        <w:sz w:val="2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i w:val="0"/>
        <w:sz w:val="2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i w:val="0"/>
        <w:sz w:val="20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i w:val="0"/>
        <w:sz w:val="2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i w:val="0"/>
        <w:sz w:val="2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i w:val="0"/>
        <w:sz w:val="20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i w:val="0"/>
        <w:sz w:val="2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i w:val="0"/>
        <w:sz w:val="20"/>
      </w:rPr>
    </w:lvl>
  </w:abstractNum>
  <w:abstractNum w:abstractNumId="3" w15:restartNumberingAfterBreak="0">
    <w:nsid w:val="258D42B7"/>
    <w:multiLevelType w:val="hybridMultilevel"/>
    <w:tmpl w:val="0CDEDC34"/>
    <w:lvl w:ilvl="0" w:tplc="7A440A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3E225E"/>
    <w:multiLevelType w:val="hybridMultilevel"/>
    <w:tmpl w:val="76DA14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FE4D30"/>
    <w:multiLevelType w:val="hybridMultilevel"/>
    <w:tmpl w:val="86109D36"/>
    <w:lvl w:ilvl="0" w:tplc="B1AEDEA8">
      <w:numFmt w:val="decimal"/>
      <w:lvlText w:val="%1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B92BF4"/>
    <w:multiLevelType w:val="multilevel"/>
    <w:tmpl w:val="BCD2398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F4B3851"/>
    <w:multiLevelType w:val="multilevel"/>
    <w:tmpl w:val="7A0EF060"/>
    <w:lvl w:ilvl="0"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sz w:val="2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sz w:val="20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  <w:sz w:val="2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sz w:val="20"/>
      </w:rPr>
    </w:lvl>
  </w:abstractNum>
  <w:abstractNum w:abstractNumId="8" w15:restartNumberingAfterBreak="0">
    <w:nsid w:val="51B71BF0"/>
    <w:multiLevelType w:val="hybridMultilevel"/>
    <w:tmpl w:val="B8B6C018"/>
    <w:lvl w:ilvl="0" w:tplc="DF7A0798">
      <w:numFmt w:val="decimal"/>
      <w:lvlText w:val="%1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F534EF"/>
    <w:multiLevelType w:val="hybridMultilevel"/>
    <w:tmpl w:val="073CDB80"/>
    <w:lvl w:ilvl="0" w:tplc="E7D0D326">
      <w:numFmt w:val="decimal"/>
      <w:lvlText w:val="%1"/>
      <w:lvlJc w:val="left"/>
      <w:pPr>
        <w:ind w:left="720" w:hanging="360"/>
      </w:pPr>
      <w:rPr>
        <w:rFonts w:hint="default"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6C5910"/>
    <w:multiLevelType w:val="multilevel"/>
    <w:tmpl w:val="0DC46A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10"/>
  </w:num>
  <w:num w:numId="3">
    <w:abstractNumId w:val="1"/>
  </w:num>
  <w:num w:numId="4">
    <w:abstractNumId w:val="8"/>
  </w:num>
  <w:num w:numId="5">
    <w:abstractNumId w:val="0"/>
  </w:num>
  <w:num w:numId="6">
    <w:abstractNumId w:val="7"/>
  </w:num>
  <w:num w:numId="7">
    <w:abstractNumId w:val="5"/>
  </w:num>
  <w:num w:numId="8">
    <w:abstractNumId w:val="2"/>
  </w:num>
  <w:num w:numId="9">
    <w:abstractNumId w:val="9"/>
  </w:num>
  <w:num w:numId="10">
    <w:abstractNumId w:val="3"/>
  </w:num>
  <w:num w:numId="1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therine Sharp">
    <w15:presenceInfo w15:providerId="AD" w15:userId="S::hssa2d@bangor.ac.uk::e846ff9c-6a2d-42b1-aa7b-2a917cf65e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0A"/>
    <w:rsid w:val="000015D1"/>
    <w:rsid w:val="000B00DC"/>
    <w:rsid w:val="000D1249"/>
    <w:rsid w:val="000D47DB"/>
    <w:rsid w:val="000E03E8"/>
    <w:rsid w:val="001125D1"/>
    <w:rsid w:val="001242C7"/>
    <w:rsid w:val="0012459A"/>
    <w:rsid w:val="00171105"/>
    <w:rsid w:val="0017112A"/>
    <w:rsid w:val="001846A6"/>
    <w:rsid w:val="001B059B"/>
    <w:rsid w:val="001B6CB4"/>
    <w:rsid w:val="001E31B8"/>
    <w:rsid w:val="001F2957"/>
    <w:rsid w:val="00265A8F"/>
    <w:rsid w:val="00283976"/>
    <w:rsid w:val="002A1CB3"/>
    <w:rsid w:val="002A6E57"/>
    <w:rsid w:val="002F2A32"/>
    <w:rsid w:val="003067E6"/>
    <w:rsid w:val="00306C24"/>
    <w:rsid w:val="00307094"/>
    <w:rsid w:val="0031235A"/>
    <w:rsid w:val="003B447D"/>
    <w:rsid w:val="003C3AAF"/>
    <w:rsid w:val="0047271A"/>
    <w:rsid w:val="004B219E"/>
    <w:rsid w:val="004B37EC"/>
    <w:rsid w:val="004B4619"/>
    <w:rsid w:val="004B7828"/>
    <w:rsid w:val="004F0E0A"/>
    <w:rsid w:val="00503C2F"/>
    <w:rsid w:val="00516B47"/>
    <w:rsid w:val="00595CB6"/>
    <w:rsid w:val="005D32E8"/>
    <w:rsid w:val="006426BA"/>
    <w:rsid w:val="0067355E"/>
    <w:rsid w:val="00696333"/>
    <w:rsid w:val="006A41EA"/>
    <w:rsid w:val="006B7C45"/>
    <w:rsid w:val="006D23F5"/>
    <w:rsid w:val="006D4E1D"/>
    <w:rsid w:val="006D5C43"/>
    <w:rsid w:val="006F5455"/>
    <w:rsid w:val="00726C52"/>
    <w:rsid w:val="0072700A"/>
    <w:rsid w:val="00737D7D"/>
    <w:rsid w:val="00744438"/>
    <w:rsid w:val="007705E1"/>
    <w:rsid w:val="0078787D"/>
    <w:rsid w:val="007D2AF3"/>
    <w:rsid w:val="007D3630"/>
    <w:rsid w:val="007D5A6F"/>
    <w:rsid w:val="008021A5"/>
    <w:rsid w:val="008339C3"/>
    <w:rsid w:val="00884E70"/>
    <w:rsid w:val="008E533F"/>
    <w:rsid w:val="00903D42"/>
    <w:rsid w:val="00923D15"/>
    <w:rsid w:val="00944ECF"/>
    <w:rsid w:val="00952AB5"/>
    <w:rsid w:val="00987D25"/>
    <w:rsid w:val="00991FDD"/>
    <w:rsid w:val="009A281F"/>
    <w:rsid w:val="009D65DC"/>
    <w:rsid w:val="009F0A08"/>
    <w:rsid w:val="00A54D5D"/>
    <w:rsid w:val="00AD6647"/>
    <w:rsid w:val="00B00FE3"/>
    <w:rsid w:val="00B9063E"/>
    <w:rsid w:val="00BC292D"/>
    <w:rsid w:val="00BD59D9"/>
    <w:rsid w:val="00C06216"/>
    <w:rsid w:val="00C21BDF"/>
    <w:rsid w:val="00C70E75"/>
    <w:rsid w:val="00CA6017"/>
    <w:rsid w:val="00CE5A2E"/>
    <w:rsid w:val="00D22874"/>
    <w:rsid w:val="00D3761F"/>
    <w:rsid w:val="00D705DA"/>
    <w:rsid w:val="00DA7CAE"/>
    <w:rsid w:val="00E30D2B"/>
    <w:rsid w:val="00E41124"/>
    <w:rsid w:val="00E60DAC"/>
    <w:rsid w:val="00E708C2"/>
    <w:rsid w:val="00E922D8"/>
    <w:rsid w:val="00F400E4"/>
    <w:rsid w:val="00F64EA1"/>
    <w:rsid w:val="00F81B96"/>
    <w:rsid w:val="00F95C91"/>
    <w:rsid w:val="00FD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A95C4"/>
  <w14:defaultImageDpi w14:val="32767"/>
  <w15:chartTrackingRefBased/>
  <w15:docId w15:val="{DCEB61C4-464E-BD44-BDF4-318B00D82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0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0E0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70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094"/>
  </w:style>
  <w:style w:type="paragraph" w:styleId="Footer">
    <w:name w:val="footer"/>
    <w:basedOn w:val="Normal"/>
    <w:link w:val="FooterChar"/>
    <w:uiPriority w:val="99"/>
    <w:unhideWhenUsed/>
    <w:rsid w:val="003070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7094"/>
  </w:style>
  <w:style w:type="paragraph" w:styleId="BalloonText">
    <w:name w:val="Balloon Text"/>
    <w:basedOn w:val="Normal"/>
    <w:link w:val="BalloonTextChar"/>
    <w:uiPriority w:val="99"/>
    <w:semiHidden/>
    <w:unhideWhenUsed/>
    <w:rsid w:val="003070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09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07094"/>
    <w:pPr>
      <w:ind w:left="720"/>
      <w:contextualSpacing/>
    </w:pPr>
    <w:rPr>
      <w:rFonts w:ascii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7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094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07094"/>
  </w:style>
  <w:style w:type="paragraph" w:styleId="Revision">
    <w:name w:val="Revision"/>
    <w:hidden/>
    <w:uiPriority w:val="99"/>
    <w:semiHidden/>
    <w:rsid w:val="00991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uroqol.org/publications/key-euroqol-reference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67</Words>
  <Characters>9505</Characters>
  <Application>Microsoft Office Word</Application>
  <DocSecurity>0</DocSecurity>
  <Lines>79</Lines>
  <Paragraphs>22</Paragraphs>
  <ScaleCrop>false</ScaleCrop>
  <Company/>
  <LinksUpToDate>false</LinksUpToDate>
  <CharactersWithSpaces>1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harp</dc:creator>
  <cp:keywords/>
  <dc:description/>
  <cp:lastModifiedBy>Catherine Sharp</cp:lastModifiedBy>
  <cp:revision>2</cp:revision>
  <dcterms:created xsi:type="dcterms:W3CDTF">2020-02-06T09:22:00Z</dcterms:created>
  <dcterms:modified xsi:type="dcterms:W3CDTF">2020-02-06T09:22:00Z</dcterms:modified>
</cp:coreProperties>
</file>